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B54" w:rsidRPr="00A06B54" w:rsidRDefault="00A06B54" w:rsidP="00A06B54">
      <w:pPr>
        <w:spacing w:line="240" w:lineRule="auto"/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able. </w:t>
      </w:r>
      <w:r w:rsidRPr="00A06B54">
        <w:rPr>
          <w:rFonts w:ascii="Times New Roman" w:hAnsi="Times New Roman" w:cs="Times New Roman"/>
          <w:lang w:val="en-US"/>
        </w:rPr>
        <w:t>Percentage and number of missing data in 27 variables used in imputation</w:t>
      </w:r>
      <w:r w:rsidR="00FC5B62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:rsidR="00A06B54" w:rsidRDefault="00A06B54" w:rsidP="00A06B54">
      <w:pPr>
        <w:spacing w:line="240" w:lineRule="auto"/>
        <w:ind w:left="720" w:hanging="720"/>
        <w:rPr>
          <w:rFonts w:ascii="Times New Roman" w:hAnsi="Times New Roman" w:cs="Times New Roman"/>
          <w:b/>
          <w:lang w:val="en-US"/>
        </w:rPr>
      </w:pPr>
    </w:p>
    <w:p w:rsidR="00A06B54" w:rsidRDefault="00A06B54" w:rsidP="00A06B54">
      <w:pPr>
        <w:spacing w:line="240" w:lineRule="auto"/>
        <w:ind w:left="720" w:hanging="720"/>
        <w:rPr>
          <w:rFonts w:ascii="Times New Roman" w:hAnsi="Times New Roman" w:cs="Times New Roman"/>
          <w:b/>
          <w:lang w:val="en-US"/>
        </w:rPr>
      </w:pPr>
    </w:p>
    <w:tbl>
      <w:tblPr>
        <w:tblW w:w="515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5"/>
        <w:gridCol w:w="2304"/>
        <w:gridCol w:w="751"/>
      </w:tblGrid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bookmarkStart w:id="1" w:name="IDX"/>
            <w:bookmarkEnd w:id="1"/>
            <w:r w:rsidRPr="00D37B6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gree of missingnes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D37B68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.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ex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okin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cal activit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ypertensio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lipidemi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valent CVD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tal cholesterol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2A1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DL-cholesterol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2A1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-reactive protei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2A1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GF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2A1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H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2A1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(OH)D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2A1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2A1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2A17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arbohydrate intake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otein intake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at intake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ibre intak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cohol intak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lcium intak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orus intak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tassium intak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on intak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A06B54" w:rsidRPr="00A06B54" w:rsidTr="00610220">
        <w:trPr>
          <w:trHeight w:val="300"/>
          <w:jc w:val="center"/>
        </w:trPr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221F35" w:rsidRDefault="00A06B54" w:rsidP="0061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7B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tal energy intak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B54" w:rsidRPr="00A06B54" w:rsidRDefault="00A06B54" w:rsidP="0061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06B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</w:tbl>
    <w:p w:rsidR="00A06B54" w:rsidRPr="00C83DF9" w:rsidRDefault="00A06B54" w:rsidP="00A06B54">
      <w:pPr>
        <w:spacing w:after="0" w:line="240" w:lineRule="auto"/>
        <w:ind w:left="720" w:hanging="720"/>
        <w:rPr>
          <w:rFonts w:ascii="Times New Roman" w:hAnsi="Times New Roman" w:cs="Times New Roman"/>
          <w:b/>
          <w:lang w:val="en-US"/>
        </w:rPr>
      </w:pPr>
    </w:p>
    <w:p w:rsidR="00143481" w:rsidRDefault="00143481"/>
    <w:sectPr w:rsidR="00143481" w:rsidSect="00584851"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B09" w:rsidRDefault="002A17D7">
      <w:pPr>
        <w:spacing w:after="0" w:line="240" w:lineRule="auto"/>
      </w:pPr>
      <w:r>
        <w:separator/>
      </w:r>
    </w:p>
  </w:endnote>
  <w:endnote w:type="continuationSeparator" w:id="0">
    <w:p w:rsidR="00F13B09" w:rsidRDefault="002A1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B09" w:rsidRDefault="002A17D7">
      <w:pPr>
        <w:spacing w:after="0" w:line="240" w:lineRule="auto"/>
      </w:pPr>
      <w:r>
        <w:separator/>
      </w:r>
    </w:p>
  </w:footnote>
  <w:footnote w:type="continuationSeparator" w:id="0">
    <w:p w:rsidR="00F13B09" w:rsidRDefault="002A1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B54"/>
    <w:rsid w:val="00143481"/>
    <w:rsid w:val="002A17D7"/>
    <w:rsid w:val="00A06B54"/>
    <w:rsid w:val="00EE54AD"/>
    <w:rsid w:val="00F13B09"/>
    <w:rsid w:val="00FC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6B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06B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6B5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B54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E54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54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6B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06B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6B5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B54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E54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5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t</dc:creator>
  <cp:lastModifiedBy>Standart</cp:lastModifiedBy>
  <cp:revision>4</cp:revision>
  <dcterms:created xsi:type="dcterms:W3CDTF">2015-05-20T12:03:00Z</dcterms:created>
  <dcterms:modified xsi:type="dcterms:W3CDTF">2015-05-28T11:34:00Z</dcterms:modified>
</cp:coreProperties>
</file>